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CE4BB" w14:textId="43B2A9C7" w:rsidR="00827450" w:rsidRDefault="00827450" w:rsidP="00827450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ultimedia Appendix 2</w:t>
      </w:r>
    </w:p>
    <w:p w14:paraId="7BDD7783" w14:textId="47244F24" w:rsidR="00153561" w:rsidRPr="00827450" w:rsidRDefault="00827450" w:rsidP="00827450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Grouping</w:t>
      </w:r>
      <w:r w:rsidRPr="008C0DE6">
        <w:rPr>
          <w:rFonts w:ascii="Arial" w:hAnsi="Arial" w:cs="Arial"/>
          <w:b/>
        </w:rPr>
        <w:t xml:space="preserve"> of </w:t>
      </w:r>
      <w:r>
        <w:rPr>
          <w:rFonts w:ascii="Arial" w:hAnsi="Arial" w:cs="Arial"/>
          <w:b/>
        </w:rPr>
        <w:t>patients with stage 5 CKD by physician and care model (with or without SNS)</w:t>
      </w:r>
    </w:p>
    <w:p w14:paraId="6E33968F" w14:textId="4C23CE8E" w:rsidR="00827450" w:rsidRDefault="00827450"/>
    <w:p w14:paraId="14B7F8ED" w14:textId="70D55FAE" w:rsidR="00827450" w:rsidRDefault="00827450">
      <w:bookmarkStart w:id="0" w:name="_GoBack"/>
      <w:r>
        <w:rPr>
          <w:rFonts w:ascii="Arial" w:hAnsi="Arial" w:cs="Arial"/>
          <w:b/>
          <w:noProof/>
        </w:rPr>
        <w:drawing>
          <wp:inline distT="0" distB="0" distL="0" distR="0" wp14:anchorId="44C49045" wp14:editId="314FAA2F">
            <wp:extent cx="5270500" cy="3074670"/>
            <wp:effectExtent l="0" t="0" r="12700" b="0"/>
            <wp:docPr id="12" name="資料庫圖表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sectPr w:rsidR="00827450" w:rsidSect="007C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50"/>
    <w:rsid w:val="00153561"/>
    <w:rsid w:val="00237038"/>
    <w:rsid w:val="00557E59"/>
    <w:rsid w:val="005B10CC"/>
    <w:rsid w:val="007C1245"/>
    <w:rsid w:val="00827450"/>
    <w:rsid w:val="00EC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BFEF6"/>
  <w15:chartTrackingRefBased/>
  <w15:docId w15:val="{CB5A6684-D6FC-8F44-946F-68F05F39B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7450"/>
    <w:rPr>
      <w:lang w:val="en-US"/>
    </w:rPr>
  </w:style>
  <w:style w:type="paragraph" w:styleId="1">
    <w:name w:val="heading 1"/>
    <w:basedOn w:val="a"/>
    <w:next w:val="a"/>
    <w:link w:val="10"/>
    <w:autoRedefine/>
    <w:uiPriority w:val="9"/>
    <w:qFormat/>
    <w:rsid w:val="005B10CC"/>
    <w:pPr>
      <w:keepNext/>
      <w:widowControl w:val="0"/>
      <w:spacing w:before="240" w:after="60"/>
      <w:outlineLvl w:val="0"/>
    </w:pPr>
    <w:rPr>
      <w:rFonts w:ascii="Times New Roman" w:eastAsiaTheme="majorEastAsia" w:hAnsi="Times New Roman" w:cstheme="majorBidi"/>
      <w:b/>
      <w:bCs/>
      <w:color w:val="000000" w:themeColor="text1"/>
      <w:kern w:val="32"/>
      <w:sz w:val="32"/>
      <w:szCs w:val="32"/>
      <w:lang w:eastAsia="zh-CN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37038"/>
    <w:pPr>
      <w:keepNext/>
      <w:widowControl w:val="0"/>
      <w:spacing w:before="240" w:after="60" w:line="360" w:lineRule="auto"/>
      <w:jc w:val="both"/>
      <w:outlineLvl w:val="1"/>
    </w:pPr>
    <w:rPr>
      <w:rFonts w:ascii="Calibri Light" w:eastAsia="Times New Roman" w:hAnsi="Calibri Light" w:cs="Arial"/>
      <w:b/>
      <w:bCs/>
      <w:i/>
      <w:iCs/>
      <w:color w:val="8EAADB" w:themeColor="accent1" w:themeTint="99"/>
      <w:kern w:val="2"/>
      <w:sz w:val="28"/>
      <w:szCs w:val="28"/>
      <w:lang w:eastAsia="zh-CN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237038"/>
    <w:pPr>
      <w:keepNext/>
      <w:widowControl w:val="0"/>
      <w:spacing w:before="240" w:after="60" w:line="360" w:lineRule="auto"/>
      <w:outlineLvl w:val="2"/>
    </w:pPr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6"/>
      <w:szCs w:val="26"/>
      <w:lang w:eastAsia="zh-CN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237038"/>
    <w:pPr>
      <w:keepNext/>
      <w:widowControl w:val="0"/>
      <w:spacing w:before="240" w:after="60" w:line="360" w:lineRule="auto"/>
      <w:jc w:val="both"/>
      <w:outlineLvl w:val="3"/>
    </w:pPr>
    <w:rPr>
      <w:rFonts w:ascii="Times New Roman" w:hAnsi="Times New Roman" w:cs="Arial"/>
      <w:b/>
      <w:bCs/>
      <w:i/>
      <w:color w:val="8EAADB" w:themeColor="accent1" w:themeTint="99"/>
      <w:kern w:val="2"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link w:val="2"/>
    <w:uiPriority w:val="9"/>
    <w:rsid w:val="00237038"/>
    <w:rPr>
      <w:rFonts w:ascii="Calibri Light" w:eastAsia="Times New Roman" w:hAnsi="Calibri Light"/>
      <w:b/>
      <w:bCs/>
      <w:i/>
      <w:iCs/>
      <w:color w:val="8EAADB" w:themeColor="accent1" w:themeTint="99"/>
      <w:kern w:val="2"/>
      <w:sz w:val="28"/>
      <w:szCs w:val="28"/>
      <w:lang w:val="en-US" w:eastAsia="zh-CN"/>
    </w:rPr>
  </w:style>
  <w:style w:type="character" w:customStyle="1" w:styleId="10">
    <w:name w:val="標題 1 字元"/>
    <w:basedOn w:val="a0"/>
    <w:link w:val="1"/>
    <w:uiPriority w:val="9"/>
    <w:rsid w:val="005B10CC"/>
    <w:rPr>
      <w:rFonts w:ascii="Times New Roman" w:eastAsiaTheme="majorEastAsia" w:hAnsi="Times New Roman" w:cstheme="majorBidi"/>
      <w:b/>
      <w:bCs/>
      <w:color w:val="000000" w:themeColor="text1"/>
      <w:kern w:val="32"/>
      <w:sz w:val="32"/>
      <w:szCs w:val="32"/>
      <w:lang w:val="en-US" w:eastAsia="zh-CN"/>
    </w:rPr>
  </w:style>
  <w:style w:type="character" w:customStyle="1" w:styleId="30">
    <w:name w:val="標題 3 字元"/>
    <w:basedOn w:val="a0"/>
    <w:link w:val="3"/>
    <w:uiPriority w:val="9"/>
    <w:rsid w:val="00237038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6"/>
      <w:szCs w:val="26"/>
      <w:lang w:val="en-US" w:eastAsia="zh-CN"/>
    </w:rPr>
  </w:style>
  <w:style w:type="character" w:customStyle="1" w:styleId="40">
    <w:name w:val="標題 4 字元"/>
    <w:basedOn w:val="a0"/>
    <w:link w:val="4"/>
    <w:uiPriority w:val="9"/>
    <w:semiHidden/>
    <w:rsid w:val="00237038"/>
    <w:rPr>
      <w:rFonts w:eastAsiaTheme="minorEastAsia"/>
      <w:b/>
      <w:bCs/>
      <w:i/>
      <w:color w:val="8EAADB" w:themeColor="accent1" w:themeTint="99"/>
      <w:kern w:val="2"/>
      <w:sz w:val="28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62DB233-5736-BC4C-9C49-2136B4CB9F95}" type="doc">
      <dgm:prSet loTypeId="urn:microsoft.com/office/officeart/2005/8/layout/hierarchy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zh-TW" altLang="en-US"/>
        </a:p>
      </dgm:t>
    </dgm:pt>
    <dgm:pt modelId="{3B56B184-7DC7-EE48-AD03-4A06A62C10E1}">
      <dgm:prSet phldrT="[文字]"/>
      <dgm:spPr/>
      <dgm:t>
        <a:bodyPr/>
        <a:lstStyle/>
        <a:p>
          <a:r>
            <a:rPr lang="en-US" altLang="zh-TW"/>
            <a:t>Patients in CKD program, 2007-2014</a:t>
          </a:r>
        </a:p>
        <a:p>
          <a:r>
            <a:rPr lang="en-US" altLang="zh-TW"/>
            <a:t>N=121</a:t>
          </a:r>
          <a:endParaRPr lang="zh-TW" altLang="en-US"/>
        </a:p>
      </dgm:t>
    </dgm:pt>
    <dgm:pt modelId="{54355843-AF5C-7C46-BC44-3AF838318B07}" type="parTrans" cxnId="{C9350B6B-33CF-5E48-8144-B9F8E0233433}">
      <dgm:prSet/>
      <dgm:spPr/>
      <dgm:t>
        <a:bodyPr/>
        <a:lstStyle/>
        <a:p>
          <a:endParaRPr lang="zh-TW" altLang="en-US"/>
        </a:p>
      </dgm:t>
    </dgm:pt>
    <dgm:pt modelId="{C8FE0D8A-D492-B042-8966-CAA28E04FDE3}" type="sibTrans" cxnId="{C9350B6B-33CF-5E48-8144-B9F8E0233433}">
      <dgm:prSet/>
      <dgm:spPr/>
      <dgm:t>
        <a:bodyPr/>
        <a:lstStyle/>
        <a:p>
          <a:endParaRPr lang="zh-TW" altLang="en-US"/>
        </a:p>
      </dgm:t>
    </dgm:pt>
    <dgm:pt modelId="{5405B10B-362B-204C-B0C1-DAC6FDDC13E6}">
      <dgm:prSet phldrT="[文字]"/>
      <dgm:spPr/>
      <dgm:t>
        <a:bodyPr/>
        <a:lstStyle/>
        <a:p>
          <a:r>
            <a:rPr lang="en-US" altLang="zh-TW"/>
            <a:t>Group 1 (G1):</a:t>
          </a:r>
        </a:p>
        <a:p>
          <a:r>
            <a:rPr lang="en-US" altLang="zh-TW"/>
            <a:t>Patients of doctors other than Dr F-JY (no SNS)</a:t>
          </a:r>
        </a:p>
        <a:p>
          <a:r>
            <a:rPr lang="en-US" altLang="zh-TW"/>
            <a:t>N=88</a:t>
          </a:r>
          <a:endParaRPr lang="zh-TW" altLang="en-US"/>
        </a:p>
      </dgm:t>
    </dgm:pt>
    <dgm:pt modelId="{FCABE3DC-2B81-BE4D-BA43-DE6030BE4622}" type="parTrans" cxnId="{3E58C744-33D1-D049-9E56-FA7D1D2DFBE9}">
      <dgm:prSet/>
      <dgm:spPr/>
      <dgm:t>
        <a:bodyPr/>
        <a:lstStyle/>
        <a:p>
          <a:endParaRPr lang="zh-TW" altLang="en-US"/>
        </a:p>
      </dgm:t>
    </dgm:pt>
    <dgm:pt modelId="{0B6CFF34-B23B-9F4E-BB3B-DB68FA7B8503}" type="sibTrans" cxnId="{3E58C744-33D1-D049-9E56-FA7D1D2DFBE9}">
      <dgm:prSet/>
      <dgm:spPr/>
      <dgm:t>
        <a:bodyPr/>
        <a:lstStyle/>
        <a:p>
          <a:endParaRPr lang="zh-TW" altLang="en-US"/>
        </a:p>
      </dgm:t>
    </dgm:pt>
    <dgm:pt modelId="{891CE4CC-136A-6549-85EE-C7DBFC9C8995}">
      <dgm:prSet phldrT="[文字]"/>
      <dgm:spPr/>
      <dgm:t>
        <a:bodyPr/>
        <a:lstStyle/>
        <a:p>
          <a:r>
            <a:rPr lang="en-US" altLang="zh-TW"/>
            <a:t>Group 2 (G2):</a:t>
          </a:r>
        </a:p>
        <a:p>
          <a:r>
            <a:rPr lang="en-US" altLang="zh-TW"/>
            <a:t>Patients of </a:t>
          </a:r>
        </a:p>
        <a:p>
          <a:r>
            <a:rPr lang="en-US" altLang="zh-TW"/>
            <a:t>Dr F-JY (no SNS)</a:t>
          </a:r>
        </a:p>
        <a:p>
          <a:r>
            <a:rPr lang="en-US" altLang="zh-TW"/>
            <a:t>N=33</a:t>
          </a:r>
          <a:endParaRPr lang="zh-TW" altLang="en-US"/>
        </a:p>
      </dgm:t>
    </dgm:pt>
    <dgm:pt modelId="{27559A96-EF40-BB4F-BB1D-B6B7B243CBB8}" type="parTrans" cxnId="{72D8EFF3-C2B5-1A44-8C0B-D771A0ACF862}">
      <dgm:prSet/>
      <dgm:spPr/>
      <dgm:t>
        <a:bodyPr/>
        <a:lstStyle/>
        <a:p>
          <a:endParaRPr lang="zh-TW" altLang="en-US"/>
        </a:p>
      </dgm:t>
    </dgm:pt>
    <dgm:pt modelId="{2C4E4197-5A37-BE49-9FE9-F1B50B3D9E93}" type="sibTrans" cxnId="{72D8EFF3-C2B5-1A44-8C0B-D771A0ACF862}">
      <dgm:prSet/>
      <dgm:spPr/>
      <dgm:t>
        <a:bodyPr/>
        <a:lstStyle/>
        <a:p>
          <a:endParaRPr lang="zh-TW" altLang="en-US"/>
        </a:p>
      </dgm:t>
    </dgm:pt>
    <dgm:pt modelId="{BFAB7C7A-CAC2-8D40-A960-06E6AB65D0BC}">
      <dgm:prSet phldrT="[文字]"/>
      <dgm:spPr/>
      <dgm:t>
        <a:bodyPr/>
        <a:lstStyle/>
        <a:p>
          <a:r>
            <a:rPr lang="en-US" altLang="zh-TW"/>
            <a:t>Patients in CKD program, 2014-2017</a:t>
          </a:r>
        </a:p>
        <a:p>
          <a:r>
            <a:rPr lang="en-US" altLang="zh-TW"/>
            <a:t>N=88</a:t>
          </a:r>
          <a:endParaRPr lang="zh-TW" altLang="en-US"/>
        </a:p>
      </dgm:t>
    </dgm:pt>
    <dgm:pt modelId="{774C1A6C-7A03-3C45-A30F-7EAC33641002}" type="parTrans" cxnId="{7100A811-BA42-0349-A58B-ADCFA05AD535}">
      <dgm:prSet/>
      <dgm:spPr/>
      <dgm:t>
        <a:bodyPr/>
        <a:lstStyle/>
        <a:p>
          <a:endParaRPr lang="zh-TW" altLang="en-US"/>
        </a:p>
      </dgm:t>
    </dgm:pt>
    <dgm:pt modelId="{CE886BEE-A90D-2F42-B194-3E0C11CFC40B}" type="sibTrans" cxnId="{7100A811-BA42-0349-A58B-ADCFA05AD535}">
      <dgm:prSet/>
      <dgm:spPr/>
      <dgm:t>
        <a:bodyPr/>
        <a:lstStyle/>
        <a:p>
          <a:endParaRPr lang="zh-TW" altLang="en-US"/>
        </a:p>
      </dgm:t>
    </dgm:pt>
    <dgm:pt modelId="{70C32503-6AC1-0F47-A4FB-1420DCC33CD9}">
      <dgm:prSet phldrT="[文字]"/>
      <dgm:spPr/>
      <dgm:t>
        <a:bodyPr/>
        <a:lstStyle/>
        <a:p>
          <a:r>
            <a:rPr lang="en-US" altLang="zh-TW"/>
            <a:t>Group 3 (G3):</a:t>
          </a:r>
        </a:p>
        <a:p>
          <a:r>
            <a:rPr lang="en-US" altLang="zh-TW"/>
            <a:t>Patients of doctors other than Dr F-JY (no SNS)</a:t>
          </a:r>
        </a:p>
        <a:p>
          <a:r>
            <a:rPr lang="en-US" altLang="zh-TW"/>
            <a:t>N=71</a:t>
          </a:r>
          <a:endParaRPr lang="zh-TW" altLang="en-US"/>
        </a:p>
      </dgm:t>
    </dgm:pt>
    <dgm:pt modelId="{7ADC7BEA-5274-164A-973B-A74A0241CBB0}" type="parTrans" cxnId="{9E31A247-1DDF-DF46-8D56-303790E775DD}">
      <dgm:prSet/>
      <dgm:spPr/>
      <dgm:t>
        <a:bodyPr/>
        <a:lstStyle/>
        <a:p>
          <a:endParaRPr lang="zh-TW" altLang="en-US"/>
        </a:p>
      </dgm:t>
    </dgm:pt>
    <dgm:pt modelId="{28E0B131-33E6-7A49-A0B0-007919EA74AB}" type="sibTrans" cxnId="{9E31A247-1DDF-DF46-8D56-303790E775DD}">
      <dgm:prSet/>
      <dgm:spPr/>
      <dgm:t>
        <a:bodyPr/>
        <a:lstStyle/>
        <a:p>
          <a:endParaRPr lang="zh-TW" altLang="en-US"/>
        </a:p>
      </dgm:t>
    </dgm:pt>
    <dgm:pt modelId="{B8AEFBBB-7081-6844-AAC2-1418448D2B2F}">
      <dgm:prSet phldrT="[文字]"/>
      <dgm:spPr/>
      <dgm:t>
        <a:bodyPr/>
        <a:lstStyle/>
        <a:p>
          <a:r>
            <a:rPr lang="en-US" altLang="zh-TW"/>
            <a:t>Group 4 (G4):</a:t>
          </a:r>
        </a:p>
        <a:p>
          <a:r>
            <a:rPr lang="en-US" altLang="zh-TW"/>
            <a:t>Patients of </a:t>
          </a:r>
        </a:p>
        <a:p>
          <a:r>
            <a:rPr lang="en-US" altLang="zh-TW"/>
            <a:t>Dr F-JY (used SNS)</a:t>
          </a:r>
        </a:p>
        <a:p>
          <a:r>
            <a:rPr lang="en-US" altLang="zh-TW"/>
            <a:t>N=17</a:t>
          </a:r>
          <a:endParaRPr lang="zh-TW" altLang="en-US"/>
        </a:p>
      </dgm:t>
    </dgm:pt>
    <dgm:pt modelId="{89307B03-95B6-1A40-891B-B3B40012B006}" type="parTrans" cxnId="{16878D02-305C-CD4E-8F4C-ED466FB0219E}">
      <dgm:prSet/>
      <dgm:spPr/>
      <dgm:t>
        <a:bodyPr/>
        <a:lstStyle/>
        <a:p>
          <a:endParaRPr lang="zh-TW" altLang="en-US"/>
        </a:p>
      </dgm:t>
    </dgm:pt>
    <dgm:pt modelId="{AB72067D-79C4-124C-9C76-CA9820030664}" type="sibTrans" cxnId="{16878D02-305C-CD4E-8F4C-ED466FB0219E}">
      <dgm:prSet/>
      <dgm:spPr/>
      <dgm:t>
        <a:bodyPr/>
        <a:lstStyle/>
        <a:p>
          <a:endParaRPr lang="zh-TW" altLang="en-US"/>
        </a:p>
      </dgm:t>
    </dgm:pt>
    <dgm:pt modelId="{309A48AE-D5C2-7647-B4E1-F5EFCC2D0B71}">
      <dgm:prSet phldrT="[文字]"/>
      <dgm:spPr/>
      <dgm:t>
        <a:bodyPr/>
        <a:lstStyle/>
        <a:p>
          <a:r>
            <a:rPr lang="en-US" altLang="zh-TW"/>
            <a:t>Patients with CKD stage 5</a:t>
          </a:r>
        </a:p>
        <a:p>
          <a:r>
            <a:rPr lang="en-US" altLang="zh-TW"/>
            <a:t>N=209</a:t>
          </a:r>
          <a:endParaRPr lang="zh-TW" altLang="en-US"/>
        </a:p>
      </dgm:t>
    </dgm:pt>
    <dgm:pt modelId="{352151BC-0660-7649-9DFE-CD327D479841}" type="sibTrans" cxnId="{400AF262-C880-A542-B5C8-7F15C80264AB}">
      <dgm:prSet/>
      <dgm:spPr/>
      <dgm:t>
        <a:bodyPr/>
        <a:lstStyle/>
        <a:p>
          <a:endParaRPr lang="zh-TW" altLang="en-US"/>
        </a:p>
      </dgm:t>
    </dgm:pt>
    <dgm:pt modelId="{81622EFA-4876-3046-AE98-634FE7537E63}" type="parTrans" cxnId="{400AF262-C880-A542-B5C8-7F15C80264AB}">
      <dgm:prSet/>
      <dgm:spPr/>
      <dgm:t>
        <a:bodyPr/>
        <a:lstStyle/>
        <a:p>
          <a:endParaRPr lang="zh-TW" altLang="en-US"/>
        </a:p>
      </dgm:t>
    </dgm:pt>
    <dgm:pt modelId="{780E8C1D-9F30-AF42-B240-98AF28720BF6}" type="pres">
      <dgm:prSet presAssocID="{C62DB233-5736-BC4C-9C49-2136B4CB9F95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BA0930B0-6CE0-574C-9FDC-659421DE9DEB}" type="pres">
      <dgm:prSet presAssocID="{309A48AE-D5C2-7647-B4E1-F5EFCC2D0B71}" presName="hierRoot1" presStyleCnt="0"/>
      <dgm:spPr/>
    </dgm:pt>
    <dgm:pt modelId="{14E77AEA-6055-3E44-B36D-F77F318BCA41}" type="pres">
      <dgm:prSet presAssocID="{309A48AE-D5C2-7647-B4E1-F5EFCC2D0B71}" presName="composite" presStyleCnt="0"/>
      <dgm:spPr/>
    </dgm:pt>
    <dgm:pt modelId="{60982DB3-ECFC-B547-ABC4-C02D77CEE515}" type="pres">
      <dgm:prSet presAssocID="{309A48AE-D5C2-7647-B4E1-F5EFCC2D0B71}" presName="background" presStyleLbl="node0" presStyleIdx="0" presStyleCnt="1"/>
      <dgm:spPr/>
    </dgm:pt>
    <dgm:pt modelId="{71B30096-88A7-FE48-9735-BF8475CFDB05}" type="pres">
      <dgm:prSet presAssocID="{309A48AE-D5C2-7647-B4E1-F5EFCC2D0B71}" presName="text" presStyleLbl="fgAcc0" presStyleIdx="0" presStyleCnt="1">
        <dgm:presLayoutVars>
          <dgm:chPref val="3"/>
        </dgm:presLayoutVars>
      </dgm:prSet>
      <dgm:spPr/>
    </dgm:pt>
    <dgm:pt modelId="{0DBFA679-A391-AF48-A322-F46168E34A35}" type="pres">
      <dgm:prSet presAssocID="{309A48AE-D5C2-7647-B4E1-F5EFCC2D0B71}" presName="hierChild2" presStyleCnt="0"/>
      <dgm:spPr/>
    </dgm:pt>
    <dgm:pt modelId="{E3B0CC71-3BF3-1949-8ADE-8846417A450F}" type="pres">
      <dgm:prSet presAssocID="{54355843-AF5C-7C46-BC44-3AF838318B07}" presName="Name10" presStyleLbl="parChTrans1D2" presStyleIdx="0" presStyleCnt="2"/>
      <dgm:spPr/>
    </dgm:pt>
    <dgm:pt modelId="{206A362C-BDAB-A74F-9696-8E49982E5211}" type="pres">
      <dgm:prSet presAssocID="{3B56B184-7DC7-EE48-AD03-4A06A62C10E1}" presName="hierRoot2" presStyleCnt="0"/>
      <dgm:spPr/>
    </dgm:pt>
    <dgm:pt modelId="{34E7F0BE-83C3-DF42-9D89-09798C792429}" type="pres">
      <dgm:prSet presAssocID="{3B56B184-7DC7-EE48-AD03-4A06A62C10E1}" presName="composite2" presStyleCnt="0"/>
      <dgm:spPr/>
    </dgm:pt>
    <dgm:pt modelId="{02A275BE-BCE9-AA47-A511-CA4D8B24DAFB}" type="pres">
      <dgm:prSet presAssocID="{3B56B184-7DC7-EE48-AD03-4A06A62C10E1}" presName="background2" presStyleLbl="node2" presStyleIdx="0" presStyleCnt="2"/>
      <dgm:spPr/>
    </dgm:pt>
    <dgm:pt modelId="{8AE9B1D3-5069-7942-B7C6-354B03FC6F9B}" type="pres">
      <dgm:prSet presAssocID="{3B56B184-7DC7-EE48-AD03-4A06A62C10E1}" presName="text2" presStyleLbl="fgAcc2" presStyleIdx="0" presStyleCnt="2">
        <dgm:presLayoutVars>
          <dgm:chPref val="3"/>
        </dgm:presLayoutVars>
      </dgm:prSet>
      <dgm:spPr/>
    </dgm:pt>
    <dgm:pt modelId="{6D4FBBFE-B687-1E45-9A21-0691155373F5}" type="pres">
      <dgm:prSet presAssocID="{3B56B184-7DC7-EE48-AD03-4A06A62C10E1}" presName="hierChild3" presStyleCnt="0"/>
      <dgm:spPr/>
    </dgm:pt>
    <dgm:pt modelId="{17093E89-DAE7-754D-A62D-601DCDE28F70}" type="pres">
      <dgm:prSet presAssocID="{FCABE3DC-2B81-BE4D-BA43-DE6030BE4622}" presName="Name17" presStyleLbl="parChTrans1D3" presStyleIdx="0" presStyleCnt="4"/>
      <dgm:spPr/>
    </dgm:pt>
    <dgm:pt modelId="{9B5877D8-D6AA-654C-87A2-670B846C53DA}" type="pres">
      <dgm:prSet presAssocID="{5405B10B-362B-204C-B0C1-DAC6FDDC13E6}" presName="hierRoot3" presStyleCnt="0"/>
      <dgm:spPr/>
    </dgm:pt>
    <dgm:pt modelId="{AC8D8FB7-379C-B443-8909-0B42897FC436}" type="pres">
      <dgm:prSet presAssocID="{5405B10B-362B-204C-B0C1-DAC6FDDC13E6}" presName="composite3" presStyleCnt="0"/>
      <dgm:spPr/>
    </dgm:pt>
    <dgm:pt modelId="{0841A810-B903-7D4A-B502-665221AE35AC}" type="pres">
      <dgm:prSet presAssocID="{5405B10B-362B-204C-B0C1-DAC6FDDC13E6}" presName="background3" presStyleLbl="node3" presStyleIdx="0" presStyleCnt="4"/>
      <dgm:spPr/>
    </dgm:pt>
    <dgm:pt modelId="{45AF3807-8EC8-074B-B081-4D3A100A01D4}" type="pres">
      <dgm:prSet presAssocID="{5405B10B-362B-204C-B0C1-DAC6FDDC13E6}" presName="text3" presStyleLbl="fgAcc3" presStyleIdx="0" presStyleCnt="4">
        <dgm:presLayoutVars>
          <dgm:chPref val="3"/>
        </dgm:presLayoutVars>
      </dgm:prSet>
      <dgm:spPr/>
    </dgm:pt>
    <dgm:pt modelId="{67830F54-AF91-2042-8E7D-80437F28C07C}" type="pres">
      <dgm:prSet presAssocID="{5405B10B-362B-204C-B0C1-DAC6FDDC13E6}" presName="hierChild4" presStyleCnt="0"/>
      <dgm:spPr/>
    </dgm:pt>
    <dgm:pt modelId="{BB177054-52C9-2240-8963-6BD34E93CD1D}" type="pres">
      <dgm:prSet presAssocID="{27559A96-EF40-BB4F-BB1D-B6B7B243CBB8}" presName="Name17" presStyleLbl="parChTrans1D3" presStyleIdx="1" presStyleCnt="4"/>
      <dgm:spPr/>
    </dgm:pt>
    <dgm:pt modelId="{362CCC94-09DE-2D4C-8A3F-49B5C4634722}" type="pres">
      <dgm:prSet presAssocID="{891CE4CC-136A-6549-85EE-C7DBFC9C8995}" presName="hierRoot3" presStyleCnt="0"/>
      <dgm:spPr/>
    </dgm:pt>
    <dgm:pt modelId="{1A774D3C-8A1F-7E46-9501-CAD33B85C5EB}" type="pres">
      <dgm:prSet presAssocID="{891CE4CC-136A-6549-85EE-C7DBFC9C8995}" presName="composite3" presStyleCnt="0"/>
      <dgm:spPr/>
    </dgm:pt>
    <dgm:pt modelId="{C2AD9A6A-501C-A847-8083-7B2A9F0870F5}" type="pres">
      <dgm:prSet presAssocID="{891CE4CC-136A-6549-85EE-C7DBFC9C8995}" presName="background3" presStyleLbl="node3" presStyleIdx="1" presStyleCnt="4"/>
      <dgm:spPr/>
    </dgm:pt>
    <dgm:pt modelId="{7ECAD429-C314-E248-BB77-B9D542D79632}" type="pres">
      <dgm:prSet presAssocID="{891CE4CC-136A-6549-85EE-C7DBFC9C8995}" presName="text3" presStyleLbl="fgAcc3" presStyleIdx="1" presStyleCnt="4">
        <dgm:presLayoutVars>
          <dgm:chPref val="3"/>
        </dgm:presLayoutVars>
      </dgm:prSet>
      <dgm:spPr/>
    </dgm:pt>
    <dgm:pt modelId="{38BC493D-D111-C049-8F03-9250EEA3548B}" type="pres">
      <dgm:prSet presAssocID="{891CE4CC-136A-6549-85EE-C7DBFC9C8995}" presName="hierChild4" presStyleCnt="0"/>
      <dgm:spPr/>
    </dgm:pt>
    <dgm:pt modelId="{34527EA0-8D2D-A84F-B428-9FFE1D27217F}" type="pres">
      <dgm:prSet presAssocID="{774C1A6C-7A03-3C45-A30F-7EAC33641002}" presName="Name10" presStyleLbl="parChTrans1D2" presStyleIdx="1" presStyleCnt="2"/>
      <dgm:spPr/>
    </dgm:pt>
    <dgm:pt modelId="{BDDADDBD-89C9-964F-8DC4-0CB5148814DC}" type="pres">
      <dgm:prSet presAssocID="{BFAB7C7A-CAC2-8D40-A960-06E6AB65D0BC}" presName="hierRoot2" presStyleCnt="0"/>
      <dgm:spPr/>
    </dgm:pt>
    <dgm:pt modelId="{10168E4D-C36F-BC45-BDEC-DF44B7C71669}" type="pres">
      <dgm:prSet presAssocID="{BFAB7C7A-CAC2-8D40-A960-06E6AB65D0BC}" presName="composite2" presStyleCnt="0"/>
      <dgm:spPr/>
    </dgm:pt>
    <dgm:pt modelId="{A3D0CA13-A3CE-FF42-AA5C-ED420725E0EE}" type="pres">
      <dgm:prSet presAssocID="{BFAB7C7A-CAC2-8D40-A960-06E6AB65D0BC}" presName="background2" presStyleLbl="node2" presStyleIdx="1" presStyleCnt="2"/>
      <dgm:spPr/>
    </dgm:pt>
    <dgm:pt modelId="{3E1A9AC1-DDD9-414C-A1D4-71241ABAF3AA}" type="pres">
      <dgm:prSet presAssocID="{BFAB7C7A-CAC2-8D40-A960-06E6AB65D0BC}" presName="text2" presStyleLbl="fgAcc2" presStyleIdx="1" presStyleCnt="2">
        <dgm:presLayoutVars>
          <dgm:chPref val="3"/>
        </dgm:presLayoutVars>
      </dgm:prSet>
      <dgm:spPr/>
    </dgm:pt>
    <dgm:pt modelId="{24C4DB1C-546A-5543-99EA-84D7E0F68261}" type="pres">
      <dgm:prSet presAssocID="{BFAB7C7A-CAC2-8D40-A960-06E6AB65D0BC}" presName="hierChild3" presStyleCnt="0"/>
      <dgm:spPr/>
    </dgm:pt>
    <dgm:pt modelId="{9092E132-4489-E548-99C8-096AFBB4F0BC}" type="pres">
      <dgm:prSet presAssocID="{7ADC7BEA-5274-164A-973B-A74A0241CBB0}" presName="Name17" presStyleLbl="parChTrans1D3" presStyleIdx="2" presStyleCnt="4"/>
      <dgm:spPr/>
    </dgm:pt>
    <dgm:pt modelId="{CE576DD1-3842-6E4B-B287-93C9420192DC}" type="pres">
      <dgm:prSet presAssocID="{70C32503-6AC1-0F47-A4FB-1420DCC33CD9}" presName="hierRoot3" presStyleCnt="0"/>
      <dgm:spPr/>
    </dgm:pt>
    <dgm:pt modelId="{D8569AEA-9DC0-F449-A1B7-C69F8D26D1F4}" type="pres">
      <dgm:prSet presAssocID="{70C32503-6AC1-0F47-A4FB-1420DCC33CD9}" presName="composite3" presStyleCnt="0"/>
      <dgm:spPr/>
    </dgm:pt>
    <dgm:pt modelId="{6C45F51A-B41D-1345-997D-FB4FD9F37601}" type="pres">
      <dgm:prSet presAssocID="{70C32503-6AC1-0F47-A4FB-1420DCC33CD9}" presName="background3" presStyleLbl="node3" presStyleIdx="2" presStyleCnt="4"/>
      <dgm:spPr/>
    </dgm:pt>
    <dgm:pt modelId="{EB232A9B-18E6-C84B-846C-C46001A0DA5A}" type="pres">
      <dgm:prSet presAssocID="{70C32503-6AC1-0F47-A4FB-1420DCC33CD9}" presName="text3" presStyleLbl="fgAcc3" presStyleIdx="2" presStyleCnt="4">
        <dgm:presLayoutVars>
          <dgm:chPref val="3"/>
        </dgm:presLayoutVars>
      </dgm:prSet>
      <dgm:spPr/>
    </dgm:pt>
    <dgm:pt modelId="{27636709-8E83-7649-A24D-355A92D7F61C}" type="pres">
      <dgm:prSet presAssocID="{70C32503-6AC1-0F47-A4FB-1420DCC33CD9}" presName="hierChild4" presStyleCnt="0"/>
      <dgm:spPr/>
    </dgm:pt>
    <dgm:pt modelId="{7986900A-B753-9248-9158-37615E8263C0}" type="pres">
      <dgm:prSet presAssocID="{89307B03-95B6-1A40-891B-B3B40012B006}" presName="Name17" presStyleLbl="parChTrans1D3" presStyleIdx="3" presStyleCnt="4"/>
      <dgm:spPr/>
    </dgm:pt>
    <dgm:pt modelId="{C732D9AF-DB5E-5541-A225-AF3517B035B9}" type="pres">
      <dgm:prSet presAssocID="{B8AEFBBB-7081-6844-AAC2-1418448D2B2F}" presName="hierRoot3" presStyleCnt="0"/>
      <dgm:spPr/>
    </dgm:pt>
    <dgm:pt modelId="{9AEBD134-C2B6-7146-BCCA-DC3E9B366CCD}" type="pres">
      <dgm:prSet presAssocID="{B8AEFBBB-7081-6844-AAC2-1418448D2B2F}" presName="composite3" presStyleCnt="0"/>
      <dgm:spPr/>
    </dgm:pt>
    <dgm:pt modelId="{463DFC6D-15C6-B048-B74F-4DEF841F9173}" type="pres">
      <dgm:prSet presAssocID="{B8AEFBBB-7081-6844-AAC2-1418448D2B2F}" presName="background3" presStyleLbl="node3" presStyleIdx="3" presStyleCnt="4"/>
      <dgm:spPr/>
    </dgm:pt>
    <dgm:pt modelId="{DE309461-68A0-9646-8903-38AA5EF75469}" type="pres">
      <dgm:prSet presAssocID="{B8AEFBBB-7081-6844-AAC2-1418448D2B2F}" presName="text3" presStyleLbl="fgAcc3" presStyleIdx="3" presStyleCnt="4">
        <dgm:presLayoutVars>
          <dgm:chPref val="3"/>
        </dgm:presLayoutVars>
      </dgm:prSet>
      <dgm:spPr/>
    </dgm:pt>
    <dgm:pt modelId="{7CFF26DB-28C3-DA47-B593-C8802A11CDE7}" type="pres">
      <dgm:prSet presAssocID="{B8AEFBBB-7081-6844-AAC2-1418448D2B2F}" presName="hierChild4" presStyleCnt="0"/>
      <dgm:spPr/>
    </dgm:pt>
  </dgm:ptLst>
  <dgm:cxnLst>
    <dgm:cxn modelId="{16878D02-305C-CD4E-8F4C-ED466FB0219E}" srcId="{BFAB7C7A-CAC2-8D40-A960-06E6AB65D0BC}" destId="{B8AEFBBB-7081-6844-AAC2-1418448D2B2F}" srcOrd="1" destOrd="0" parTransId="{89307B03-95B6-1A40-891B-B3B40012B006}" sibTransId="{AB72067D-79C4-124C-9C76-CA9820030664}"/>
    <dgm:cxn modelId="{7100A811-BA42-0349-A58B-ADCFA05AD535}" srcId="{309A48AE-D5C2-7647-B4E1-F5EFCC2D0B71}" destId="{BFAB7C7A-CAC2-8D40-A960-06E6AB65D0BC}" srcOrd="1" destOrd="0" parTransId="{774C1A6C-7A03-3C45-A30F-7EAC33641002}" sibTransId="{CE886BEE-A90D-2F42-B194-3E0C11CFC40B}"/>
    <dgm:cxn modelId="{DFE19D12-DCE8-449B-9C0E-998F0A3A10B2}" type="presOf" srcId="{3B56B184-7DC7-EE48-AD03-4A06A62C10E1}" destId="{8AE9B1D3-5069-7942-B7C6-354B03FC6F9B}" srcOrd="0" destOrd="0" presId="urn:microsoft.com/office/officeart/2005/8/layout/hierarchy1"/>
    <dgm:cxn modelId="{44ACF32F-5176-4343-8894-7EA9D2C347D1}" type="presOf" srcId="{54355843-AF5C-7C46-BC44-3AF838318B07}" destId="{E3B0CC71-3BF3-1949-8ADE-8846417A450F}" srcOrd="0" destOrd="0" presId="urn:microsoft.com/office/officeart/2005/8/layout/hierarchy1"/>
    <dgm:cxn modelId="{3E58C744-33D1-D049-9E56-FA7D1D2DFBE9}" srcId="{3B56B184-7DC7-EE48-AD03-4A06A62C10E1}" destId="{5405B10B-362B-204C-B0C1-DAC6FDDC13E6}" srcOrd="0" destOrd="0" parTransId="{FCABE3DC-2B81-BE4D-BA43-DE6030BE4622}" sibTransId="{0B6CFF34-B23B-9F4E-BB3B-DB68FA7B8503}"/>
    <dgm:cxn modelId="{6899E644-1DB9-42D6-A43C-9636562EE8F0}" type="presOf" srcId="{7ADC7BEA-5274-164A-973B-A74A0241CBB0}" destId="{9092E132-4489-E548-99C8-096AFBB4F0BC}" srcOrd="0" destOrd="0" presId="urn:microsoft.com/office/officeart/2005/8/layout/hierarchy1"/>
    <dgm:cxn modelId="{9E31A247-1DDF-DF46-8D56-303790E775DD}" srcId="{BFAB7C7A-CAC2-8D40-A960-06E6AB65D0BC}" destId="{70C32503-6AC1-0F47-A4FB-1420DCC33CD9}" srcOrd="0" destOrd="0" parTransId="{7ADC7BEA-5274-164A-973B-A74A0241CBB0}" sibTransId="{28E0B131-33E6-7A49-A0B0-007919EA74AB}"/>
    <dgm:cxn modelId="{400AF262-C880-A542-B5C8-7F15C80264AB}" srcId="{C62DB233-5736-BC4C-9C49-2136B4CB9F95}" destId="{309A48AE-D5C2-7647-B4E1-F5EFCC2D0B71}" srcOrd="0" destOrd="0" parTransId="{81622EFA-4876-3046-AE98-634FE7537E63}" sibTransId="{352151BC-0660-7649-9DFE-CD327D479841}"/>
    <dgm:cxn modelId="{F21AF262-E17C-4FFC-9EB2-66967ED95751}" type="presOf" srcId="{27559A96-EF40-BB4F-BB1D-B6B7B243CBB8}" destId="{BB177054-52C9-2240-8963-6BD34E93CD1D}" srcOrd="0" destOrd="0" presId="urn:microsoft.com/office/officeart/2005/8/layout/hierarchy1"/>
    <dgm:cxn modelId="{A3D9F164-9D9C-471E-877A-F50BB89A8F2A}" type="presOf" srcId="{774C1A6C-7A03-3C45-A30F-7EAC33641002}" destId="{34527EA0-8D2D-A84F-B428-9FFE1D27217F}" srcOrd="0" destOrd="0" presId="urn:microsoft.com/office/officeart/2005/8/layout/hierarchy1"/>
    <dgm:cxn modelId="{C9350B6B-33CF-5E48-8144-B9F8E0233433}" srcId="{309A48AE-D5C2-7647-B4E1-F5EFCC2D0B71}" destId="{3B56B184-7DC7-EE48-AD03-4A06A62C10E1}" srcOrd="0" destOrd="0" parTransId="{54355843-AF5C-7C46-BC44-3AF838318B07}" sibTransId="{C8FE0D8A-D492-B042-8966-CAA28E04FDE3}"/>
    <dgm:cxn modelId="{6C900B73-D22F-49EF-AE8C-5FCE5D4DFC7E}" type="presOf" srcId="{B8AEFBBB-7081-6844-AAC2-1418448D2B2F}" destId="{DE309461-68A0-9646-8903-38AA5EF75469}" srcOrd="0" destOrd="0" presId="urn:microsoft.com/office/officeart/2005/8/layout/hierarchy1"/>
    <dgm:cxn modelId="{2A597484-90F9-4703-BA10-D97195BF39A4}" type="presOf" srcId="{5405B10B-362B-204C-B0C1-DAC6FDDC13E6}" destId="{45AF3807-8EC8-074B-B081-4D3A100A01D4}" srcOrd="0" destOrd="0" presId="urn:microsoft.com/office/officeart/2005/8/layout/hierarchy1"/>
    <dgm:cxn modelId="{96EFE886-7ABC-4914-8CD8-A2876B61DCD2}" type="presOf" srcId="{C62DB233-5736-BC4C-9C49-2136B4CB9F95}" destId="{780E8C1D-9F30-AF42-B240-98AF28720BF6}" srcOrd="0" destOrd="0" presId="urn:microsoft.com/office/officeart/2005/8/layout/hierarchy1"/>
    <dgm:cxn modelId="{F9CBDA8D-64B2-4191-B1C6-316194B4228C}" type="presOf" srcId="{309A48AE-D5C2-7647-B4E1-F5EFCC2D0B71}" destId="{71B30096-88A7-FE48-9735-BF8475CFDB05}" srcOrd="0" destOrd="0" presId="urn:microsoft.com/office/officeart/2005/8/layout/hierarchy1"/>
    <dgm:cxn modelId="{8DC40BAF-5FC2-4424-951F-9B20430A8F75}" type="presOf" srcId="{891CE4CC-136A-6549-85EE-C7DBFC9C8995}" destId="{7ECAD429-C314-E248-BB77-B9D542D79632}" srcOrd="0" destOrd="0" presId="urn:microsoft.com/office/officeart/2005/8/layout/hierarchy1"/>
    <dgm:cxn modelId="{50D7E2DA-3F56-444D-A8E1-FFCA7E331B70}" type="presOf" srcId="{70C32503-6AC1-0F47-A4FB-1420DCC33CD9}" destId="{EB232A9B-18E6-C84B-846C-C46001A0DA5A}" srcOrd="0" destOrd="0" presId="urn:microsoft.com/office/officeart/2005/8/layout/hierarchy1"/>
    <dgm:cxn modelId="{0B6B8FE0-E6D6-4873-9BF5-2AEE605BDB8F}" type="presOf" srcId="{FCABE3DC-2B81-BE4D-BA43-DE6030BE4622}" destId="{17093E89-DAE7-754D-A62D-601DCDE28F70}" srcOrd="0" destOrd="0" presId="urn:microsoft.com/office/officeart/2005/8/layout/hierarchy1"/>
    <dgm:cxn modelId="{11F4C5EC-B787-44CF-BF4E-3EF37DEFB979}" type="presOf" srcId="{89307B03-95B6-1A40-891B-B3B40012B006}" destId="{7986900A-B753-9248-9158-37615E8263C0}" srcOrd="0" destOrd="0" presId="urn:microsoft.com/office/officeart/2005/8/layout/hierarchy1"/>
    <dgm:cxn modelId="{903220EF-D3B5-4A05-9639-40BCB85880B3}" type="presOf" srcId="{BFAB7C7A-CAC2-8D40-A960-06E6AB65D0BC}" destId="{3E1A9AC1-DDD9-414C-A1D4-71241ABAF3AA}" srcOrd="0" destOrd="0" presId="urn:microsoft.com/office/officeart/2005/8/layout/hierarchy1"/>
    <dgm:cxn modelId="{72D8EFF3-C2B5-1A44-8C0B-D771A0ACF862}" srcId="{3B56B184-7DC7-EE48-AD03-4A06A62C10E1}" destId="{891CE4CC-136A-6549-85EE-C7DBFC9C8995}" srcOrd="1" destOrd="0" parTransId="{27559A96-EF40-BB4F-BB1D-B6B7B243CBB8}" sibTransId="{2C4E4197-5A37-BE49-9FE9-F1B50B3D9E93}"/>
    <dgm:cxn modelId="{E6D1B58A-17B3-41C0-8CAA-5E0E47027F84}" type="presParOf" srcId="{780E8C1D-9F30-AF42-B240-98AF28720BF6}" destId="{BA0930B0-6CE0-574C-9FDC-659421DE9DEB}" srcOrd="0" destOrd="0" presId="urn:microsoft.com/office/officeart/2005/8/layout/hierarchy1"/>
    <dgm:cxn modelId="{90EA1029-0B57-4B22-83BB-EE3AF9243DB9}" type="presParOf" srcId="{BA0930B0-6CE0-574C-9FDC-659421DE9DEB}" destId="{14E77AEA-6055-3E44-B36D-F77F318BCA41}" srcOrd="0" destOrd="0" presId="urn:microsoft.com/office/officeart/2005/8/layout/hierarchy1"/>
    <dgm:cxn modelId="{4A7C4FE9-A4D1-4D65-A2A4-BB768F4BA2BE}" type="presParOf" srcId="{14E77AEA-6055-3E44-B36D-F77F318BCA41}" destId="{60982DB3-ECFC-B547-ABC4-C02D77CEE515}" srcOrd="0" destOrd="0" presId="urn:microsoft.com/office/officeart/2005/8/layout/hierarchy1"/>
    <dgm:cxn modelId="{3308707F-28A5-4551-9083-B2C005917E65}" type="presParOf" srcId="{14E77AEA-6055-3E44-B36D-F77F318BCA41}" destId="{71B30096-88A7-FE48-9735-BF8475CFDB05}" srcOrd="1" destOrd="0" presId="urn:microsoft.com/office/officeart/2005/8/layout/hierarchy1"/>
    <dgm:cxn modelId="{0C7BEBAD-DF3D-4ED0-9FD3-FF225AD762DE}" type="presParOf" srcId="{BA0930B0-6CE0-574C-9FDC-659421DE9DEB}" destId="{0DBFA679-A391-AF48-A322-F46168E34A35}" srcOrd="1" destOrd="0" presId="urn:microsoft.com/office/officeart/2005/8/layout/hierarchy1"/>
    <dgm:cxn modelId="{DE1B9690-85DB-49A4-A663-90922E446D2B}" type="presParOf" srcId="{0DBFA679-A391-AF48-A322-F46168E34A35}" destId="{E3B0CC71-3BF3-1949-8ADE-8846417A450F}" srcOrd="0" destOrd="0" presId="urn:microsoft.com/office/officeart/2005/8/layout/hierarchy1"/>
    <dgm:cxn modelId="{A9662DD7-8B81-4FB8-A21E-72B9A0BD933F}" type="presParOf" srcId="{0DBFA679-A391-AF48-A322-F46168E34A35}" destId="{206A362C-BDAB-A74F-9696-8E49982E5211}" srcOrd="1" destOrd="0" presId="urn:microsoft.com/office/officeart/2005/8/layout/hierarchy1"/>
    <dgm:cxn modelId="{BD66B0BB-12D4-444C-9715-9451B067A073}" type="presParOf" srcId="{206A362C-BDAB-A74F-9696-8E49982E5211}" destId="{34E7F0BE-83C3-DF42-9D89-09798C792429}" srcOrd="0" destOrd="0" presId="urn:microsoft.com/office/officeart/2005/8/layout/hierarchy1"/>
    <dgm:cxn modelId="{C0B604DE-5BF2-4453-818F-518D56563262}" type="presParOf" srcId="{34E7F0BE-83C3-DF42-9D89-09798C792429}" destId="{02A275BE-BCE9-AA47-A511-CA4D8B24DAFB}" srcOrd="0" destOrd="0" presId="urn:microsoft.com/office/officeart/2005/8/layout/hierarchy1"/>
    <dgm:cxn modelId="{1C7248CD-31E5-4E80-999C-1A9AFCD0D85B}" type="presParOf" srcId="{34E7F0BE-83C3-DF42-9D89-09798C792429}" destId="{8AE9B1D3-5069-7942-B7C6-354B03FC6F9B}" srcOrd="1" destOrd="0" presId="urn:microsoft.com/office/officeart/2005/8/layout/hierarchy1"/>
    <dgm:cxn modelId="{F38550EA-B327-4C47-A0E2-31F1B77F2E79}" type="presParOf" srcId="{206A362C-BDAB-A74F-9696-8E49982E5211}" destId="{6D4FBBFE-B687-1E45-9A21-0691155373F5}" srcOrd="1" destOrd="0" presId="urn:microsoft.com/office/officeart/2005/8/layout/hierarchy1"/>
    <dgm:cxn modelId="{4D98324B-18C5-47E2-9168-3C20DC5DD5DA}" type="presParOf" srcId="{6D4FBBFE-B687-1E45-9A21-0691155373F5}" destId="{17093E89-DAE7-754D-A62D-601DCDE28F70}" srcOrd="0" destOrd="0" presId="urn:microsoft.com/office/officeart/2005/8/layout/hierarchy1"/>
    <dgm:cxn modelId="{D3EDF79B-B300-4D44-89D7-D9009C69025F}" type="presParOf" srcId="{6D4FBBFE-B687-1E45-9A21-0691155373F5}" destId="{9B5877D8-D6AA-654C-87A2-670B846C53DA}" srcOrd="1" destOrd="0" presId="urn:microsoft.com/office/officeart/2005/8/layout/hierarchy1"/>
    <dgm:cxn modelId="{1A03BA05-2D24-4BD2-8901-6427E37C2057}" type="presParOf" srcId="{9B5877D8-D6AA-654C-87A2-670B846C53DA}" destId="{AC8D8FB7-379C-B443-8909-0B42897FC436}" srcOrd="0" destOrd="0" presId="urn:microsoft.com/office/officeart/2005/8/layout/hierarchy1"/>
    <dgm:cxn modelId="{01648037-BC2C-4080-91F7-059F017A83B8}" type="presParOf" srcId="{AC8D8FB7-379C-B443-8909-0B42897FC436}" destId="{0841A810-B903-7D4A-B502-665221AE35AC}" srcOrd="0" destOrd="0" presId="urn:microsoft.com/office/officeart/2005/8/layout/hierarchy1"/>
    <dgm:cxn modelId="{7A7F07D0-A25B-402F-BC2D-090ABD602898}" type="presParOf" srcId="{AC8D8FB7-379C-B443-8909-0B42897FC436}" destId="{45AF3807-8EC8-074B-B081-4D3A100A01D4}" srcOrd="1" destOrd="0" presId="urn:microsoft.com/office/officeart/2005/8/layout/hierarchy1"/>
    <dgm:cxn modelId="{AABDE07E-C11D-47FD-AC74-3D19846405A2}" type="presParOf" srcId="{9B5877D8-D6AA-654C-87A2-670B846C53DA}" destId="{67830F54-AF91-2042-8E7D-80437F28C07C}" srcOrd="1" destOrd="0" presId="urn:microsoft.com/office/officeart/2005/8/layout/hierarchy1"/>
    <dgm:cxn modelId="{A4956EBC-0A1D-4AC0-8D44-5D487EF35BB1}" type="presParOf" srcId="{6D4FBBFE-B687-1E45-9A21-0691155373F5}" destId="{BB177054-52C9-2240-8963-6BD34E93CD1D}" srcOrd="2" destOrd="0" presId="urn:microsoft.com/office/officeart/2005/8/layout/hierarchy1"/>
    <dgm:cxn modelId="{8DCDEC33-AADD-4381-9468-BC6BD8F8F258}" type="presParOf" srcId="{6D4FBBFE-B687-1E45-9A21-0691155373F5}" destId="{362CCC94-09DE-2D4C-8A3F-49B5C4634722}" srcOrd="3" destOrd="0" presId="urn:microsoft.com/office/officeart/2005/8/layout/hierarchy1"/>
    <dgm:cxn modelId="{D9CA6F9A-9A77-4582-98D2-7FAA9F232544}" type="presParOf" srcId="{362CCC94-09DE-2D4C-8A3F-49B5C4634722}" destId="{1A774D3C-8A1F-7E46-9501-CAD33B85C5EB}" srcOrd="0" destOrd="0" presId="urn:microsoft.com/office/officeart/2005/8/layout/hierarchy1"/>
    <dgm:cxn modelId="{AB5FE19E-61C5-4B54-856B-F416B02AE248}" type="presParOf" srcId="{1A774D3C-8A1F-7E46-9501-CAD33B85C5EB}" destId="{C2AD9A6A-501C-A847-8083-7B2A9F0870F5}" srcOrd="0" destOrd="0" presId="urn:microsoft.com/office/officeart/2005/8/layout/hierarchy1"/>
    <dgm:cxn modelId="{BD43FE82-3576-4763-9D06-761AB70B902F}" type="presParOf" srcId="{1A774D3C-8A1F-7E46-9501-CAD33B85C5EB}" destId="{7ECAD429-C314-E248-BB77-B9D542D79632}" srcOrd="1" destOrd="0" presId="urn:microsoft.com/office/officeart/2005/8/layout/hierarchy1"/>
    <dgm:cxn modelId="{E9928CF4-D0FA-4F6F-8F01-6F29E8B494EA}" type="presParOf" srcId="{362CCC94-09DE-2D4C-8A3F-49B5C4634722}" destId="{38BC493D-D111-C049-8F03-9250EEA3548B}" srcOrd="1" destOrd="0" presId="urn:microsoft.com/office/officeart/2005/8/layout/hierarchy1"/>
    <dgm:cxn modelId="{46595BCB-5556-4688-8DF0-B70EB7A0AD23}" type="presParOf" srcId="{0DBFA679-A391-AF48-A322-F46168E34A35}" destId="{34527EA0-8D2D-A84F-B428-9FFE1D27217F}" srcOrd="2" destOrd="0" presId="urn:microsoft.com/office/officeart/2005/8/layout/hierarchy1"/>
    <dgm:cxn modelId="{41D5924C-EB89-4662-81F3-4C3FEE5D5778}" type="presParOf" srcId="{0DBFA679-A391-AF48-A322-F46168E34A35}" destId="{BDDADDBD-89C9-964F-8DC4-0CB5148814DC}" srcOrd="3" destOrd="0" presId="urn:microsoft.com/office/officeart/2005/8/layout/hierarchy1"/>
    <dgm:cxn modelId="{C00EE48E-F4F3-46F6-845D-7B362E50C706}" type="presParOf" srcId="{BDDADDBD-89C9-964F-8DC4-0CB5148814DC}" destId="{10168E4D-C36F-BC45-BDEC-DF44B7C71669}" srcOrd="0" destOrd="0" presId="urn:microsoft.com/office/officeart/2005/8/layout/hierarchy1"/>
    <dgm:cxn modelId="{6FC911AC-8B11-4BC1-93E4-7ED098FB9C1D}" type="presParOf" srcId="{10168E4D-C36F-BC45-BDEC-DF44B7C71669}" destId="{A3D0CA13-A3CE-FF42-AA5C-ED420725E0EE}" srcOrd="0" destOrd="0" presId="urn:microsoft.com/office/officeart/2005/8/layout/hierarchy1"/>
    <dgm:cxn modelId="{F90EB964-AD17-486A-8C7F-40EB8F41E1D7}" type="presParOf" srcId="{10168E4D-C36F-BC45-BDEC-DF44B7C71669}" destId="{3E1A9AC1-DDD9-414C-A1D4-71241ABAF3AA}" srcOrd="1" destOrd="0" presId="urn:microsoft.com/office/officeart/2005/8/layout/hierarchy1"/>
    <dgm:cxn modelId="{E0B401BA-B8A5-43A0-BC82-9C8C0C15C52F}" type="presParOf" srcId="{BDDADDBD-89C9-964F-8DC4-0CB5148814DC}" destId="{24C4DB1C-546A-5543-99EA-84D7E0F68261}" srcOrd="1" destOrd="0" presId="urn:microsoft.com/office/officeart/2005/8/layout/hierarchy1"/>
    <dgm:cxn modelId="{F7C26F9E-D0BC-44AC-89A1-0719C0CFA727}" type="presParOf" srcId="{24C4DB1C-546A-5543-99EA-84D7E0F68261}" destId="{9092E132-4489-E548-99C8-096AFBB4F0BC}" srcOrd="0" destOrd="0" presId="urn:microsoft.com/office/officeart/2005/8/layout/hierarchy1"/>
    <dgm:cxn modelId="{EA38CA24-843C-4DB1-BF24-5C86A734C175}" type="presParOf" srcId="{24C4DB1C-546A-5543-99EA-84D7E0F68261}" destId="{CE576DD1-3842-6E4B-B287-93C9420192DC}" srcOrd="1" destOrd="0" presId="urn:microsoft.com/office/officeart/2005/8/layout/hierarchy1"/>
    <dgm:cxn modelId="{B631C266-20A6-4763-B543-365E29E52106}" type="presParOf" srcId="{CE576DD1-3842-6E4B-B287-93C9420192DC}" destId="{D8569AEA-9DC0-F449-A1B7-C69F8D26D1F4}" srcOrd="0" destOrd="0" presId="urn:microsoft.com/office/officeart/2005/8/layout/hierarchy1"/>
    <dgm:cxn modelId="{1C902E87-F0B0-44B2-99D9-C6825AFBBEAF}" type="presParOf" srcId="{D8569AEA-9DC0-F449-A1B7-C69F8D26D1F4}" destId="{6C45F51A-B41D-1345-997D-FB4FD9F37601}" srcOrd="0" destOrd="0" presId="urn:microsoft.com/office/officeart/2005/8/layout/hierarchy1"/>
    <dgm:cxn modelId="{A865BA0A-BB20-4DB7-BBC5-57593FDF5AD5}" type="presParOf" srcId="{D8569AEA-9DC0-F449-A1B7-C69F8D26D1F4}" destId="{EB232A9B-18E6-C84B-846C-C46001A0DA5A}" srcOrd="1" destOrd="0" presId="urn:microsoft.com/office/officeart/2005/8/layout/hierarchy1"/>
    <dgm:cxn modelId="{16F109FC-822B-4F5E-855B-756BBDADF932}" type="presParOf" srcId="{CE576DD1-3842-6E4B-B287-93C9420192DC}" destId="{27636709-8E83-7649-A24D-355A92D7F61C}" srcOrd="1" destOrd="0" presId="urn:microsoft.com/office/officeart/2005/8/layout/hierarchy1"/>
    <dgm:cxn modelId="{24D78DA9-66E3-4651-974D-D538CBC4C0D7}" type="presParOf" srcId="{24C4DB1C-546A-5543-99EA-84D7E0F68261}" destId="{7986900A-B753-9248-9158-37615E8263C0}" srcOrd="2" destOrd="0" presId="urn:microsoft.com/office/officeart/2005/8/layout/hierarchy1"/>
    <dgm:cxn modelId="{3EE4AA34-7806-4EE3-900C-C0B692E5FE1B}" type="presParOf" srcId="{24C4DB1C-546A-5543-99EA-84D7E0F68261}" destId="{C732D9AF-DB5E-5541-A225-AF3517B035B9}" srcOrd="3" destOrd="0" presId="urn:microsoft.com/office/officeart/2005/8/layout/hierarchy1"/>
    <dgm:cxn modelId="{841418D4-E5C3-4064-8928-C0AEF82C923D}" type="presParOf" srcId="{C732D9AF-DB5E-5541-A225-AF3517B035B9}" destId="{9AEBD134-C2B6-7146-BCCA-DC3E9B366CCD}" srcOrd="0" destOrd="0" presId="urn:microsoft.com/office/officeart/2005/8/layout/hierarchy1"/>
    <dgm:cxn modelId="{CD3B733E-B66C-4BFE-92B4-9F21F6E60971}" type="presParOf" srcId="{9AEBD134-C2B6-7146-BCCA-DC3E9B366CCD}" destId="{463DFC6D-15C6-B048-B74F-4DEF841F9173}" srcOrd="0" destOrd="0" presId="urn:microsoft.com/office/officeart/2005/8/layout/hierarchy1"/>
    <dgm:cxn modelId="{FB3F8506-C282-4392-AC33-B6CDF26157F9}" type="presParOf" srcId="{9AEBD134-C2B6-7146-BCCA-DC3E9B366CCD}" destId="{DE309461-68A0-9646-8903-38AA5EF75469}" srcOrd="1" destOrd="0" presId="urn:microsoft.com/office/officeart/2005/8/layout/hierarchy1"/>
    <dgm:cxn modelId="{DB9E5429-600D-492D-934F-5100F5D1634E}" type="presParOf" srcId="{C732D9AF-DB5E-5541-A225-AF3517B035B9}" destId="{7CFF26DB-28C3-DA47-B593-C8802A11CDE7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986900A-B753-9248-9158-37615E8263C0}">
      <dsp:nvSpPr>
        <dsp:cNvPr id="0" name=""/>
        <dsp:cNvSpPr/>
      </dsp:nvSpPr>
      <dsp:spPr>
        <a:xfrm>
          <a:off x="3921478" y="1829186"/>
          <a:ext cx="673738" cy="320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8505"/>
              </a:lnTo>
              <a:lnTo>
                <a:pt x="673738" y="218505"/>
              </a:lnTo>
              <a:lnTo>
                <a:pt x="673738" y="3206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92E132-4489-E548-99C8-096AFBB4F0BC}">
      <dsp:nvSpPr>
        <dsp:cNvPr id="0" name=""/>
        <dsp:cNvSpPr/>
      </dsp:nvSpPr>
      <dsp:spPr>
        <a:xfrm>
          <a:off x="3247739" y="1829186"/>
          <a:ext cx="673738" cy="320638"/>
        </a:xfrm>
        <a:custGeom>
          <a:avLst/>
          <a:gdLst/>
          <a:ahLst/>
          <a:cxnLst/>
          <a:rect l="0" t="0" r="0" b="0"/>
          <a:pathLst>
            <a:path>
              <a:moveTo>
                <a:pt x="673738" y="0"/>
              </a:moveTo>
              <a:lnTo>
                <a:pt x="673738" y="218505"/>
              </a:lnTo>
              <a:lnTo>
                <a:pt x="0" y="218505"/>
              </a:lnTo>
              <a:lnTo>
                <a:pt x="0" y="3206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527EA0-8D2D-A84F-B428-9FFE1D27217F}">
      <dsp:nvSpPr>
        <dsp:cNvPr id="0" name=""/>
        <dsp:cNvSpPr/>
      </dsp:nvSpPr>
      <dsp:spPr>
        <a:xfrm>
          <a:off x="2574001" y="808472"/>
          <a:ext cx="1347477" cy="320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8505"/>
              </a:lnTo>
              <a:lnTo>
                <a:pt x="1347477" y="218505"/>
              </a:lnTo>
              <a:lnTo>
                <a:pt x="1347477" y="3206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177054-52C9-2240-8963-6BD34E93CD1D}">
      <dsp:nvSpPr>
        <dsp:cNvPr id="0" name=""/>
        <dsp:cNvSpPr/>
      </dsp:nvSpPr>
      <dsp:spPr>
        <a:xfrm>
          <a:off x="1226523" y="1829186"/>
          <a:ext cx="673738" cy="320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8505"/>
              </a:lnTo>
              <a:lnTo>
                <a:pt x="673738" y="218505"/>
              </a:lnTo>
              <a:lnTo>
                <a:pt x="673738" y="3206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093E89-DAE7-754D-A62D-601DCDE28F70}">
      <dsp:nvSpPr>
        <dsp:cNvPr id="0" name=""/>
        <dsp:cNvSpPr/>
      </dsp:nvSpPr>
      <dsp:spPr>
        <a:xfrm>
          <a:off x="552784" y="1829186"/>
          <a:ext cx="673738" cy="320638"/>
        </a:xfrm>
        <a:custGeom>
          <a:avLst/>
          <a:gdLst/>
          <a:ahLst/>
          <a:cxnLst/>
          <a:rect l="0" t="0" r="0" b="0"/>
          <a:pathLst>
            <a:path>
              <a:moveTo>
                <a:pt x="673738" y="0"/>
              </a:moveTo>
              <a:lnTo>
                <a:pt x="673738" y="218505"/>
              </a:lnTo>
              <a:lnTo>
                <a:pt x="0" y="218505"/>
              </a:lnTo>
              <a:lnTo>
                <a:pt x="0" y="3206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B0CC71-3BF3-1949-8ADE-8846417A450F}">
      <dsp:nvSpPr>
        <dsp:cNvPr id="0" name=""/>
        <dsp:cNvSpPr/>
      </dsp:nvSpPr>
      <dsp:spPr>
        <a:xfrm>
          <a:off x="1226523" y="808472"/>
          <a:ext cx="1347477" cy="320638"/>
        </a:xfrm>
        <a:custGeom>
          <a:avLst/>
          <a:gdLst/>
          <a:ahLst/>
          <a:cxnLst/>
          <a:rect l="0" t="0" r="0" b="0"/>
          <a:pathLst>
            <a:path>
              <a:moveTo>
                <a:pt x="1347477" y="0"/>
              </a:moveTo>
              <a:lnTo>
                <a:pt x="1347477" y="218505"/>
              </a:lnTo>
              <a:lnTo>
                <a:pt x="0" y="218505"/>
              </a:lnTo>
              <a:lnTo>
                <a:pt x="0" y="3206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982DB3-ECFC-B547-ABC4-C02D77CEE515}">
      <dsp:nvSpPr>
        <dsp:cNvPr id="0" name=""/>
        <dsp:cNvSpPr/>
      </dsp:nvSpPr>
      <dsp:spPr>
        <a:xfrm>
          <a:off x="2022760" y="108396"/>
          <a:ext cx="1102481" cy="7000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1B30096-88A7-FE48-9735-BF8475CFDB05}">
      <dsp:nvSpPr>
        <dsp:cNvPr id="0" name=""/>
        <dsp:cNvSpPr/>
      </dsp:nvSpPr>
      <dsp:spPr>
        <a:xfrm>
          <a:off x="2145258" y="224769"/>
          <a:ext cx="1102481" cy="70007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Patients with CKD stage 5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N=209</a:t>
          </a:r>
          <a:endParaRPr lang="zh-TW" altLang="en-US" sz="700" kern="1200"/>
        </a:p>
      </dsp:txBody>
      <dsp:txXfrm>
        <a:off x="2165762" y="245273"/>
        <a:ext cx="1061473" cy="659067"/>
      </dsp:txXfrm>
    </dsp:sp>
    <dsp:sp modelId="{02A275BE-BCE9-AA47-A511-CA4D8B24DAFB}">
      <dsp:nvSpPr>
        <dsp:cNvPr id="0" name=""/>
        <dsp:cNvSpPr/>
      </dsp:nvSpPr>
      <dsp:spPr>
        <a:xfrm>
          <a:off x="675282" y="1129110"/>
          <a:ext cx="1102481" cy="7000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AE9B1D3-5069-7942-B7C6-354B03FC6F9B}">
      <dsp:nvSpPr>
        <dsp:cNvPr id="0" name=""/>
        <dsp:cNvSpPr/>
      </dsp:nvSpPr>
      <dsp:spPr>
        <a:xfrm>
          <a:off x="797780" y="1245483"/>
          <a:ext cx="1102481" cy="70007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Patients in CKD program, 2007-2014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N=121</a:t>
          </a:r>
          <a:endParaRPr lang="zh-TW" altLang="en-US" sz="700" kern="1200"/>
        </a:p>
      </dsp:txBody>
      <dsp:txXfrm>
        <a:off x="818284" y="1265987"/>
        <a:ext cx="1061473" cy="659067"/>
      </dsp:txXfrm>
    </dsp:sp>
    <dsp:sp modelId="{0841A810-B903-7D4A-B502-665221AE35AC}">
      <dsp:nvSpPr>
        <dsp:cNvPr id="0" name=""/>
        <dsp:cNvSpPr/>
      </dsp:nvSpPr>
      <dsp:spPr>
        <a:xfrm>
          <a:off x="1544" y="2149824"/>
          <a:ext cx="1102481" cy="7000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5AF3807-8EC8-074B-B081-4D3A100A01D4}">
      <dsp:nvSpPr>
        <dsp:cNvPr id="0" name=""/>
        <dsp:cNvSpPr/>
      </dsp:nvSpPr>
      <dsp:spPr>
        <a:xfrm>
          <a:off x="124042" y="2266197"/>
          <a:ext cx="1102481" cy="70007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Group 1 (G1):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Patients of doctors other than Dr F-JY (no SNS)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N=88</a:t>
          </a:r>
          <a:endParaRPr lang="zh-TW" altLang="en-US" sz="700" kern="1200"/>
        </a:p>
      </dsp:txBody>
      <dsp:txXfrm>
        <a:off x="144546" y="2286701"/>
        <a:ext cx="1061473" cy="659067"/>
      </dsp:txXfrm>
    </dsp:sp>
    <dsp:sp modelId="{C2AD9A6A-501C-A847-8083-7B2A9F0870F5}">
      <dsp:nvSpPr>
        <dsp:cNvPr id="0" name=""/>
        <dsp:cNvSpPr/>
      </dsp:nvSpPr>
      <dsp:spPr>
        <a:xfrm>
          <a:off x="1349021" y="2149824"/>
          <a:ext cx="1102481" cy="7000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ECAD429-C314-E248-BB77-B9D542D79632}">
      <dsp:nvSpPr>
        <dsp:cNvPr id="0" name=""/>
        <dsp:cNvSpPr/>
      </dsp:nvSpPr>
      <dsp:spPr>
        <a:xfrm>
          <a:off x="1471519" y="2266197"/>
          <a:ext cx="1102481" cy="70007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Group 2 (G2):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Patients of 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Dr F-JY (no SNS)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N=33</a:t>
          </a:r>
          <a:endParaRPr lang="zh-TW" altLang="en-US" sz="700" kern="1200"/>
        </a:p>
      </dsp:txBody>
      <dsp:txXfrm>
        <a:off x="1492023" y="2286701"/>
        <a:ext cx="1061473" cy="659067"/>
      </dsp:txXfrm>
    </dsp:sp>
    <dsp:sp modelId="{A3D0CA13-A3CE-FF42-AA5C-ED420725E0EE}">
      <dsp:nvSpPr>
        <dsp:cNvPr id="0" name=""/>
        <dsp:cNvSpPr/>
      </dsp:nvSpPr>
      <dsp:spPr>
        <a:xfrm>
          <a:off x="3370237" y="1129110"/>
          <a:ext cx="1102481" cy="7000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E1A9AC1-DDD9-414C-A1D4-71241ABAF3AA}">
      <dsp:nvSpPr>
        <dsp:cNvPr id="0" name=""/>
        <dsp:cNvSpPr/>
      </dsp:nvSpPr>
      <dsp:spPr>
        <a:xfrm>
          <a:off x="3492735" y="1245483"/>
          <a:ext cx="1102481" cy="70007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Patients in CKD program, 2014-2017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N=88</a:t>
          </a:r>
          <a:endParaRPr lang="zh-TW" altLang="en-US" sz="700" kern="1200"/>
        </a:p>
      </dsp:txBody>
      <dsp:txXfrm>
        <a:off x="3513239" y="1265987"/>
        <a:ext cx="1061473" cy="659067"/>
      </dsp:txXfrm>
    </dsp:sp>
    <dsp:sp modelId="{6C45F51A-B41D-1345-997D-FB4FD9F37601}">
      <dsp:nvSpPr>
        <dsp:cNvPr id="0" name=""/>
        <dsp:cNvSpPr/>
      </dsp:nvSpPr>
      <dsp:spPr>
        <a:xfrm>
          <a:off x="2696498" y="2149824"/>
          <a:ext cx="1102481" cy="7000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B232A9B-18E6-C84B-846C-C46001A0DA5A}">
      <dsp:nvSpPr>
        <dsp:cNvPr id="0" name=""/>
        <dsp:cNvSpPr/>
      </dsp:nvSpPr>
      <dsp:spPr>
        <a:xfrm>
          <a:off x="2818996" y="2266197"/>
          <a:ext cx="1102481" cy="70007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Group 3 (G3):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Patients of doctors other than Dr F-JY (no SNS)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N=71</a:t>
          </a:r>
          <a:endParaRPr lang="zh-TW" altLang="en-US" sz="700" kern="1200"/>
        </a:p>
      </dsp:txBody>
      <dsp:txXfrm>
        <a:off x="2839500" y="2286701"/>
        <a:ext cx="1061473" cy="659067"/>
      </dsp:txXfrm>
    </dsp:sp>
    <dsp:sp modelId="{463DFC6D-15C6-B048-B74F-4DEF841F9173}">
      <dsp:nvSpPr>
        <dsp:cNvPr id="0" name=""/>
        <dsp:cNvSpPr/>
      </dsp:nvSpPr>
      <dsp:spPr>
        <a:xfrm>
          <a:off x="4043976" y="2149824"/>
          <a:ext cx="1102481" cy="7000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E309461-68A0-9646-8903-38AA5EF75469}">
      <dsp:nvSpPr>
        <dsp:cNvPr id="0" name=""/>
        <dsp:cNvSpPr/>
      </dsp:nvSpPr>
      <dsp:spPr>
        <a:xfrm>
          <a:off x="4166474" y="2266197"/>
          <a:ext cx="1102481" cy="70007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Group 4 (G4):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Patients of 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Dr F-JY (used SNS)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TW" sz="700" kern="1200"/>
            <a:t>N=17</a:t>
          </a:r>
          <a:endParaRPr lang="zh-TW" altLang="en-US" sz="700" kern="1200"/>
        </a:p>
      </dsp:txBody>
      <dsp:txXfrm>
        <a:off x="4186978" y="2286701"/>
        <a:ext cx="1061473" cy="6590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豐榮 楊</cp:lastModifiedBy>
  <cp:revision>2</cp:revision>
  <dcterms:created xsi:type="dcterms:W3CDTF">2020-03-26T20:38:00Z</dcterms:created>
  <dcterms:modified xsi:type="dcterms:W3CDTF">2020-03-29T08:47:00Z</dcterms:modified>
</cp:coreProperties>
</file>